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93E15" w14:textId="280DC7A4" w:rsidR="001E4CF9" w:rsidRPr="00FA79B4" w:rsidRDefault="00071D89" w:rsidP="000608AE">
      <w:pPr>
        <w:spacing w:line="480" w:lineRule="auto"/>
        <w:jc w:val="center"/>
        <w:rPr>
          <w:rFonts w:ascii="Arial" w:hAnsi="Arial" w:cs="Arial"/>
          <w:b/>
          <w:sz w:val="24"/>
        </w:rPr>
      </w:pPr>
      <w:bookmarkStart w:id="0" w:name="_GoBack"/>
      <w:bookmarkEnd w:id="0"/>
      <w:r w:rsidRPr="000608AE">
        <w:rPr>
          <w:rFonts w:ascii="Arial" w:hAnsi="Arial" w:cs="Arial"/>
          <w:b/>
          <w:sz w:val="24"/>
        </w:rPr>
        <w:t>Aerosol vaccination with</w:t>
      </w:r>
      <w:r w:rsidR="00AA0074" w:rsidRPr="000608AE">
        <w:rPr>
          <w:rFonts w:ascii="Arial" w:hAnsi="Arial" w:cs="Arial"/>
          <w:b/>
          <w:sz w:val="24"/>
        </w:rPr>
        <w:t xml:space="preserve"> </w:t>
      </w:r>
      <w:r w:rsidR="000F118A" w:rsidRPr="00FA79B4">
        <w:rPr>
          <w:rFonts w:ascii="Arial" w:hAnsi="Arial" w:cs="Arial"/>
          <w:b/>
          <w:sz w:val="24"/>
        </w:rPr>
        <w:t>Bacille</w:t>
      </w:r>
      <w:r w:rsidRPr="00FA79B4">
        <w:rPr>
          <w:rFonts w:ascii="Arial" w:hAnsi="Arial" w:cs="Arial"/>
          <w:b/>
          <w:sz w:val="24"/>
        </w:rPr>
        <w:t xml:space="preserve"> Calme</w:t>
      </w:r>
      <w:r w:rsidR="000F118A" w:rsidRPr="00FA79B4">
        <w:rPr>
          <w:rFonts w:ascii="Arial" w:hAnsi="Arial" w:cs="Arial"/>
          <w:b/>
          <w:sz w:val="24"/>
        </w:rPr>
        <w:t>t</w:t>
      </w:r>
      <w:r w:rsidRPr="00FA79B4">
        <w:rPr>
          <w:rFonts w:ascii="Arial" w:hAnsi="Arial" w:cs="Arial"/>
          <w:b/>
          <w:sz w:val="24"/>
        </w:rPr>
        <w:t>te-Gu</w:t>
      </w:r>
      <w:r w:rsidR="000F118A" w:rsidRPr="00FA79B4">
        <w:rPr>
          <w:rFonts w:ascii="Arial" w:hAnsi="Arial" w:cs="Arial"/>
          <w:b/>
          <w:sz w:val="24"/>
        </w:rPr>
        <w:t>e</w:t>
      </w:r>
      <w:r w:rsidRPr="00FA79B4">
        <w:rPr>
          <w:rFonts w:ascii="Arial" w:hAnsi="Arial" w:cs="Arial"/>
          <w:b/>
          <w:sz w:val="24"/>
        </w:rPr>
        <w:t xml:space="preserve">rin induces </w:t>
      </w:r>
      <w:r w:rsidR="00112CD2" w:rsidRPr="00FA79B4">
        <w:rPr>
          <w:rFonts w:ascii="Arial" w:hAnsi="Arial" w:cs="Arial"/>
          <w:b/>
          <w:sz w:val="24"/>
        </w:rPr>
        <w:t xml:space="preserve">a </w:t>
      </w:r>
      <w:r w:rsidR="00406337" w:rsidRPr="00FA79B4">
        <w:rPr>
          <w:rFonts w:ascii="Arial" w:hAnsi="Arial" w:cs="Arial"/>
          <w:b/>
          <w:sz w:val="24"/>
        </w:rPr>
        <w:t xml:space="preserve">trained </w:t>
      </w:r>
      <w:r w:rsidR="00112CD2" w:rsidRPr="00FA79B4">
        <w:rPr>
          <w:rFonts w:ascii="Arial" w:hAnsi="Arial" w:cs="Arial"/>
          <w:b/>
          <w:sz w:val="24"/>
        </w:rPr>
        <w:t xml:space="preserve">innate </w:t>
      </w:r>
      <w:r w:rsidR="002777BD" w:rsidRPr="00FA79B4">
        <w:rPr>
          <w:rFonts w:ascii="Arial" w:hAnsi="Arial" w:cs="Arial"/>
          <w:b/>
          <w:sz w:val="24"/>
        </w:rPr>
        <w:t xml:space="preserve">immune </w:t>
      </w:r>
      <w:r w:rsidR="00406337" w:rsidRPr="00FA79B4">
        <w:rPr>
          <w:rFonts w:ascii="Arial" w:hAnsi="Arial" w:cs="Arial"/>
          <w:b/>
          <w:sz w:val="24"/>
        </w:rPr>
        <w:t xml:space="preserve">phenotype </w:t>
      </w:r>
      <w:r w:rsidRPr="00FA79B4">
        <w:rPr>
          <w:rFonts w:ascii="Arial" w:hAnsi="Arial" w:cs="Arial"/>
          <w:b/>
          <w:sz w:val="24"/>
        </w:rPr>
        <w:t xml:space="preserve">in </w:t>
      </w:r>
      <w:r w:rsidR="00F56365" w:rsidRPr="00FA79B4">
        <w:rPr>
          <w:rFonts w:ascii="Arial" w:hAnsi="Arial" w:cs="Arial"/>
          <w:b/>
          <w:sz w:val="24"/>
        </w:rPr>
        <w:t xml:space="preserve">calves </w:t>
      </w:r>
    </w:p>
    <w:p w14:paraId="61809E2D" w14:textId="77777777" w:rsidR="00532B4E" w:rsidRPr="00B16293" w:rsidRDefault="00532B4E" w:rsidP="00532B4E">
      <w:pPr>
        <w:spacing w:line="480" w:lineRule="auto"/>
        <w:jc w:val="center"/>
        <w:rPr>
          <w:rFonts w:ascii="Arial" w:hAnsi="Arial" w:cs="Arial"/>
          <w:b/>
          <w:sz w:val="24"/>
          <w:vertAlign w:val="superscript"/>
          <w:lang w:val="es-ES"/>
        </w:rPr>
      </w:pPr>
      <w:r w:rsidRPr="006B477E">
        <w:rPr>
          <w:rFonts w:ascii="Arial" w:hAnsi="Arial" w:cs="Arial"/>
          <w:b/>
          <w:sz w:val="24"/>
          <w:lang w:val="es-ES"/>
        </w:rPr>
        <w:t>Mariana Guerra-Maupome</w:t>
      </w:r>
      <w:r w:rsidRPr="006B477E">
        <w:rPr>
          <w:rFonts w:ascii="Arial" w:hAnsi="Arial" w:cs="Arial"/>
          <w:b/>
          <w:sz w:val="24"/>
          <w:vertAlign w:val="superscript"/>
          <w:lang w:val="es-ES"/>
        </w:rPr>
        <w:t>1</w:t>
      </w:r>
      <w:r w:rsidRPr="006B477E">
        <w:rPr>
          <w:rFonts w:ascii="Arial" w:hAnsi="Arial" w:cs="Arial"/>
          <w:b/>
          <w:sz w:val="24"/>
          <w:lang w:val="es-ES"/>
        </w:rPr>
        <w:t xml:space="preserve">, </w:t>
      </w:r>
      <w:proofErr w:type="spellStart"/>
      <w:r>
        <w:rPr>
          <w:rFonts w:ascii="Arial" w:hAnsi="Arial" w:cs="Arial"/>
          <w:b/>
          <w:sz w:val="24"/>
          <w:lang w:val="es-ES"/>
        </w:rPr>
        <w:t>Dua</w:t>
      </w:r>
      <w:proofErr w:type="spellEnd"/>
      <w:r>
        <w:rPr>
          <w:rFonts w:ascii="Arial" w:hAnsi="Arial" w:cs="Arial"/>
          <w:b/>
          <w:sz w:val="24"/>
          <w:lang w:val="es-ES"/>
        </w:rPr>
        <w:t xml:space="preserve"> X. Vang</w:t>
      </w:r>
      <w:r>
        <w:rPr>
          <w:rFonts w:ascii="Arial" w:hAnsi="Arial" w:cs="Arial"/>
          <w:b/>
          <w:sz w:val="24"/>
          <w:vertAlign w:val="superscript"/>
          <w:lang w:val="es-ES"/>
        </w:rPr>
        <w:t>2</w:t>
      </w:r>
      <w:r>
        <w:rPr>
          <w:rFonts w:ascii="Arial" w:hAnsi="Arial" w:cs="Arial"/>
          <w:b/>
          <w:sz w:val="24"/>
          <w:lang w:val="es-ES"/>
        </w:rPr>
        <w:t xml:space="preserve">, </w:t>
      </w:r>
      <w:r w:rsidRPr="006B477E">
        <w:rPr>
          <w:rFonts w:ascii="Arial" w:hAnsi="Arial" w:cs="Arial"/>
          <w:b/>
          <w:sz w:val="24"/>
          <w:lang w:val="es-ES"/>
        </w:rPr>
        <w:t>Jodi L. McGill</w:t>
      </w:r>
      <w:r w:rsidRPr="006B477E">
        <w:rPr>
          <w:rFonts w:ascii="Arial" w:hAnsi="Arial" w:cs="Arial"/>
          <w:b/>
          <w:sz w:val="24"/>
          <w:vertAlign w:val="superscript"/>
          <w:lang w:val="es-ES"/>
        </w:rPr>
        <w:t>1</w:t>
      </w:r>
    </w:p>
    <w:p w14:paraId="1E411A36" w14:textId="77777777" w:rsidR="00532B4E" w:rsidRPr="006B477E" w:rsidRDefault="00532B4E" w:rsidP="00532B4E">
      <w:pPr>
        <w:spacing w:line="480" w:lineRule="auto"/>
        <w:jc w:val="center"/>
        <w:rPr>
          <w:rFonts w:ascii="Arial" w:hAnsi="Arial" w:cs="Arial"/>
          <w:b/>
          <w:sz w:val="24"/>
          <w:vertAlign w:val="superscript"/>
          <w:lang w:val="es-ES"/>
        </w:rPr>
      </w:pPr>
    </w:p>
    <w:p w14:paraId="429758BE" w14:textId="77777777" w:rsidR="00532B4E" w:rsidRDefault="00532B4E" w:rsidP="00532B4E">
      <w:pPr>
        <w:spacing w:line="480" w:lineRule="auto"/>
        <w:jc w:val="center"/>
        <w:rPr>
          <w:rFonts w:ascii="Arial" w:hAnsi="Arial" w:cs="Arial"/>
          <w:b/>
          <w:sz w:val="24"/>
        </w:rPr>
      </w:pPr>
      <w:r w:rsidRPr="006B477E">
        <w:rPr>
          <w:rFonts w:ascii="Arial" w:hAnsi="Arial" w:cs="Arial"/>
          <w:b/>
          <w:sz w:val="24"/>
          <w:vertAlign w:val="superscript"/>
        </w:rPr>
        <w:t>1</w:t>
      </w:r>
      <w:r w:rsidRPr="006B477E">
        <w:rPr>
          <w:rFonts w:ascii="Arial" w:hAnsi="Arial" w:cs="Arial"/>
          <w:b/>
          <w:sz w:val="24"/>
        </w:rPr>
        <w:t>Department of Veterinary Microbiology and Preventative Medicine, Iowa State University, Ames, Iowa, United States of America</w:t>
      </w:r>
    </w:p>
    <w:p w14:paraId="05881F08" w14:textId="433443AB" w:rsidR="00B42824" w:rsidRPr="00FA79B4" w:rsidRDefault="00532B4E" w:rsidP="00532B4E">
      <w:pPr>
        <w:spacing w:line="48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  <w:vertAlign w:val="superscript"/>
        </w:rPr>
        <w:t>2</w:t>
      </w:r>
      <w:r>
        <w:rPr>
          <w:rFonts w:ascii="Arial" w:hAnsi="Arial" w:cs="Arial"/>
          <w:b/>
          <w:sz w:val="24"/>
        </w:rPr>
        <w:t>Interdepartmental Microbiology Program, Iowa State University, Ames, Iowa, United States of America</w:t>
      </w:r>
    </w:p>
    <w:p w14:paraId="22BC1116" w14:textId="287F2F9F" w:rsidR="003C5A98" w:rsidRDefault="003C5A98" w:rsidP="000608AE">
      <w:pPr>
        <w:spacing w:line="480" w:lineRule="auto"/>
        <w:rPr>
          <w:rFonts w:ascii="Arial" w:hAnsi="Arial" w:cs="Arial"/>
        </w:rPr>
      </w:pPr>
    </w:p>
    <w:p w14:paraId="3252BEF4" w14:textId="034B9BA3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069E73E4" w14:textId="2DD6FAD6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2B61C1C7" w14:textId="54B686B5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795ABB72" w14:textId="3FD44F22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4EECA664" w14:textId="76730DDE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36E7FC81" w14:textId="642A32E0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41EEB2BC" w14:textId="5ADBDFF3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402B57AD" w14:textId="0252961B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35553C50" w14:textId="4E38160D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58B2D8A6" w14:textId="309C5EBB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79EAED7E" w14:textId="6BEDA807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1753F547" w14:textId="0D1C807F" w:rsidR="00CD4282" w:rsidRDefault="00CD4282" w:rsidP="000608AE">
      <w:pPr>
        <w:spacing w:line="480" w:lineRule="auto"/>
        <w:rPr>
          <w:rFonts w:ascii="Arial" w:hAnsi="Arial" w:cs="Arial"/>
        </w:rPr>
      </w:pPr>
    </w:p>
    <w:p w14:paraId="7155F7FB" w14:textId="6B8678FC" w:rsidR="00CD4282" w:rsidRDefault="00CD4282" w:rsidP="00CD4282">
      <w:pPr>
        <w:spacing w:line="480" w:lineRule="auto"/>
        <w:rPr>
          <w:rFonts w:ascii="Arial" w:hAnsi="Arial" w:cs="Arial"/>
          <w:b/>
          <w:bCs/>
        </w:rPr>
      </w:pPr>
      <w:r w:rsidRPr="00CD4282">
        <w:rPr>
          <w:rFonts w:ascii="Arial" w:hAnsi="Arial" w:cs="Arial"/>
          <w:b/>
          <w:bCs/>
          <w:noProof/>
        </w:rPr>
        <w:drawing>
          <wp:inline distT="0" distB="0" distL="0" distR="0" wp14:anchorId="20DC4CB1" wp14:editId="3081EB18">
            <wp:extent cx="5856311" cy="175188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20979" cy="1771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D8980" w14:textId="77777777" w:rsidR="00CD4282" w:rsidRDefault="00CD4282" w:rsidP="00CD4282">
      <w:pPr>
        <w:spacing w:line="480" w:lineRule="auto"/>
        <w:rPr>
          <w:rFonts w:ascii="Arial" w:hAnsi="Arial" w:cs="Arial"/>
          <w:b/>
          <w:bCs/>
        </w:rPr>
      </w:pPr>
    </w:p>
    <w:p w14:paraId="1576B3F5" w14:textId="35DC00F5" w:rsidR="00CD4282" w:rsidRPr="00CD4282" w:rsidRDefault="00CD4282" w:rsidP="00CD4282">
      <w:pPr>
        <w:spacing w:line="480" w:lineRule="auto"/>
        <w:rPr>
          <w:rFonts w:ascii="Arial" w:hAnsi="Arial" w:cs="Arial"/>
        </w:rPr>
      </w:pPr>
      <w:r w:rsidRPr="00CD4282">
        <w:rPr>
          <w:rFonts w:ascii="Arial" w:hAnsi="Arial" w:cs="Arial"/>
          <w:b/>
          <w:bCs/>
        </w:rPr>
        <w:t xml:space="preserve">Supplemental Fig. 1. Gating strategy used to identify CD14+ in bovine PBMCs. </w:t>
      </w:r>
      <w:r w:rsidRPr="00CD4282">
        <w:rPr>
          <w:rFonts w:ascii="Arial" w:hAnsi="Arial" w:cs="Arial"/>
        </w:rPr>
        <w:t>PBMCs were isolated as described in Materials and methods section. Staining was performed at 4°C.  Cells were labeled for 25 minutes with Live/Dead Aqua (</w:t>
      </w:r>
      <w:proofErr w:type="spellStart"/>
      <w:r w:rsidRPr="00CD4282">
        <w:rPr>
          <w:rFonts w:ascii="Arial" w:hAnsi="Arial" w:cs="Arial"/>
        </w:rPr>
        <w:t>Thermo</w:t>
      </w:r>
      <w:proofErr w:type="spellEnd"/>
      <w:r w:rsidRPr="00CD4282">
        <w:rPr>
          <w:rFonts w:ascii="Arial" w:hAnsi="Arial" w:cs="Arial"/>
        </w:rPr>
        <w:t xml:space="preserve"> Fisher) and 10 mg/mL of the following primary antibodies: mouse anti-bovine CD14 (clone CAM36A) and CD11b (clone MM10A) from Washington State Monoclonal Antibody center. Cells were washed once, and then incubated for 25 minutes with 0.5 </w:t>
      </w:r>
      <w:proofErr w:type="spellStart"/>
      <w:r w:rsidRPr="00CD4282">
        <w:rPr>
          <w:rFonts w:ascii="Arial" w:hAnsi="Arial" w:cs="Arial"/>
        </w:rPr>
        <w:t>ug</w:t>
      </w:r>
      <w:proofErr w:type="spellEnd"/>
      <w:r w:rsidRPr="00CD4282">
        <w:rPr>
          <w:rFonts w:ascii="Arial" w:hAnsi="Arial" w:cs="Arial"/>
        </w:rPr>
        <w:t xml:space="preserve">/mL of the following secondary antibodies: PeCy7 (IgG1, </w:t>
      </w:r>
      <w:proofErr w:type="spellStart"/>
      <w:r w:rsidRPr="00CD4282">
        <w:rPr>
          <w:rFonts w:ascii="Arial" w:hAnsi="Arial" w:cs="Arial"/>
        </w:rPr>
        <w:t>Biolegend</w:t>
      </w:r>
      <w:proofErr w:type="spellEnd"/>
      <w:r w:rsidRPr="00CD4282">
        <w:rPr>
          <w:rFonts w:ascii="Arial" w:hAnsi="Arial" w:cs="Arial"/>
        </w:rPr>
        <w:t xml:space="preserve">) and APC-Cy7 (IgG2b, Southern biotech). (A) Viable cells with a negative viability dye staining were selected; (B) total live cells were further gated monocyte gate based on FSC-A and SSC-A; (C) CD14+ cells were selected (D) Expression of Mean Fluorescence Intensity (MFI) was assessed. Grey histogram represents fluorescence minus one control (FMO). Data were analyzed using </w:t>
      </w:r>
      <w:proofErr w:type="spellStart"/>
      <w:r w:rsidRPr="00CD4282">
        <w:rPr>
          <w:rFonts w:ascii="Arial" w:hAnsi="Arial" w:cs="Arial"/>
        </w:rPr>
        <w:t>FlowJo</w:t>
      </w:r>
      <w:proofErr w:type="spellEnd"/>
      <w:r w:rsidRPr="00CD4282">
        <w:rPr>
          <w:rFonts w:ascii="Arial" w:hAnsi="Arial" w:cs="Arial"/>
        </w:rPr>
        <w:t xml:space="preserve"> (Tree Star Inc., San Carlos, CA). </w:t>
      </w:r>
    </w:p>
    <w:p w14:paraId="36E8EC54" w14:textId="77777777" w:rsidR="00CD4282" w:rsidRPr="000608AE" w:rsidRDefault="00CD4282" w:rsidP="000608AE">
      <w:pPr>
        <w:spacing w:line="480" w:lineRule="auto"/>
        <w:rPr>
          <w:rFonts w:ascii="Arial" w:hAnsi="Arial" w:cs="Arial"/>
        </w:rPr>
      </w:pPr>
    </w:p>
    <w:sectPr w:rsidR="00CD4282" w:rsidRPr="000608AE" w:rsidSect="002210E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52D71" w14:textId="77777777" w:rsidR="005D310C" w:rsidRDefault="005D310C" w:rsidP="00AC509F">
      <w:pPr>
        <w:spacing w:after="0" w:line="240" w:lineRule="auto"/>
      </w:pPr>
      <w:r>
        <w:separator/>
      </w:r>
    </w:p>
  </w:endnote>
  <w:endnote w:type="continuationSeparator" w:id="0">
    <w:p w14:paraId="5D24E7CC" w14:textId="77777777" w:rsidR="005D310C" w:rsidRDefault="005D310C" w:rsidP="00AC5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92731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9798F8" w14:textId="613118CB" w:rsidR="0057749C" w:rsidRDefault="0057749C" w:rsidP="008D68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EFBFA3" w14:textId="77777777" w:rsidR="0057749C" w:rsidRDefault="0057749C" w:rsidP="005601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12175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82984F" w14:textId="3D9767AD" w:rsidR="0057749C" w:rsidRDefault="0057749C" w:rsidP="008D68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F7D3BB" w14:textId="77777777" w:rsidR="0057749C" w:rsidRDefault="0057749C" w:rsidP="00D041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67216F" w14:textId="77777777" w:rsidR="005D310C" w:rsidRDefault="005D310C" w:rsidP="00AC509F">
      <w:pPr>
        <w:spacing w:after="0" w:line="240" w:lineRule="auto"/>
      </w:pPr>
      <w:r>
        <w:separator/>
      </w:r>
    </w:p>
  </w:footnote>
  <w:footnote w:type="continuationSeparator" w:id="0">
    <w:p w14:paraId="13FA63C8" w14:textId="77777777" w:rsidR="005D310C" w:rsidRDefault="005D310C" w:rsidP="00AC50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684E96"/>
    <w:multiLevelType w:val="hybridMultilevel"/>
    <w:tmpl w:val="C6A67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4365D8"/>
    <w:multiLevelType w:val="hybridMultilevel"/>
    <w:tmpl w:val="F2626494"/>
    <w:lvl w:ilvl="0" w:tplc="5C2C84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20344"/>
    <w:rsid w:val="00001150"/>
    <w:rsid w:val="000055E3"/>
    <w:rsid w:val="00010CD9"/>
    <w:rsid w:val="00012B5D"/>
    <w:rsid w:val="000141E3"/>
    <w:rsid w:val="00015ACD"/>
    <w:rsid w:val="00015FD4"/>
    <w:rsid w:val="00016134"/>
    <w:rsid w:val="00016625"/>
    <w:rsid w:val="00020390"/>
    <w:rsid w:val="000203B2"/>
    <w:rsid w:val="00022E79"/>
    <w:rsid w:val="00024006"/>
    <w:rsid w:val="00025D07"/>
    <w:rsid w:val="00026C81"/>
    <w:rsid w:val="00031516"/>
    <w:rsid w:val="0003261C"/>
    <w:rsid w:val="00032D3A"/>
    <w:rsid w:val="000330E9"/>
    <w:rsid w:val="000347DC"/>
    <w:rsid w:val="000365E5"/>
    <w:rsid w:val="00036791"/>
    <w:rsid w:val="00037363"/>
    <w:rsid w:val="00037808"/>
    <w:rsid w:val="00040EBE"/>
    <w:rsid w:val="000462E6"/>
    <w:rsid w:val="0005321B"/>
    <w:rsid w:val="00057D30"/>
    <w:rsid w:val="00060476"/>
    <w:rsid w:val="000608AE"/>
    <w:rsid w:val="00060BE7"/>
    <w:rsid w:val="00061D3F"/>
    <w:rsid w:val="00061F21"/>
    <w:rsid w:val="00064804"/>
    <w:rsid w:val="000666B2"/>
    <w:rsid w:val="00070D32"/>
    <w:rsid w:val="000712E8"/>
    <w:rsid w:val="00071D89"/>
    <w:rsid w:val="00084565"/>
    <w:rsid w:val="00086618"/>
    <w:rsid w:val="00086B29"/>
    <w:rsid w:val="0009016A"/>
    <w:rsid w:val="000915A6"/>
    <w:rsid w:val="00091763"/>
    <w:rsid w:val="00093E79"/>
    <w:rsid w:val="00095A0A"/>
    <w:rsid w:val="000A49C7"/>
    <w:rsid w:val="000A6136"/>
    <w:rsid w:val="000A72B9"/>
    <w:rsid w:val="000B29CB"/>
    <w:rsid w:val="000B3911"/>
    <w:rsid w:val="000B48C5"/>
    <w:rsid w:val="000B4F9B"/>
    <w:rsid w:val="000B61C8"/>
    <w:rsid w:val="000B6206"/>
    <w:rsid w:val="000B6DFF"/>
    <w:rsid w:val="000B732F"/>
    <w:rsid w:val="000C07DD"/>
    <w:rsid w:val="000C54E1"/>
    <w:rsid w:val="000C5E7D"/>
    <w:rsid w:val="000C6595"/>
    <w:rsid w:val="000D1BAE"/>
    <w:rsid w:val="000E0E26"/>
    <w:rsid w:val="000E5AE2"/>
    <w:rsid w:val="000E5AEF"/>
    <w:rsid w:val="000F0133"/>
    <w:rsid w:val="000F0BAA"/>
    <w:rsid w:val="000F1154"/>
    <w:rsid w:val="000F118A"/>
    <w:rsid w:val="000F4969"/>
    <w:rsid w:val="000F5E28"/>
    <w:rsid w:val="000F6D36"/>
    <w:rsid w:val="001002AC"/>
    <w:rsid w:val="00100CCA"/>
    <w:rsid w:val="00111A43"/>
    <w:rsid w:val="00112CD2"/>
    <w:rsid w:val="001174C0"/>
    <w:rsid w:val="00120344"/>
    <w:rsid w:val="001240DD"/>
    <w:rsid w:val="00124677"/>
    <w:rsid w:val="00124752"/>
    <w:rsid w:val="001258EC"/>
    <w:rsid w:val="001309E4"/>
    <w:rsid w:val="00131F37"/>
    <w:rsid w:val="0013350C"/>
    <w:rsid w:val="00136E21"/>
    <w:rsid w:val="00136FA0"/>
    <w:rsid w:val="00142437"/>
    <w:rsid w:val="001429F0"/>
    <w:rsid w:val="001544F0"/>
    <w:rsid w:val="001604FC"/>
    <w:rsid w:val="001707BE"/>
    <w:rsid w:val="00172008"/>
    <w:rsid w:val="001772CE"/>
    <w:rsid w:val="00182613"/>
    <w:rsid w:val="001829BA"/>
    <w:rsid w:val="0018353F"/>
    <w:rsid w:val="00183F3A"/>
    <w:rsid w:val="00185841"/>
    <w:rsid w:val="00191007"/>
    <w:rsid w:val="001919FC"/>
    <w:rsid w:val="0019264E"/>
    <w:rsid w:val="001A208D"/>
    <w:rsid w:val="001A4BE1"/>
    <w:rsid w:val="001A4D76"/>
    <w:rsid w:val="001A6209"/>
    <w:rsid w:val="001A6750"/>
    <w:rsid w:val="001A6FC2"/>
    <w:rsid w:val="001B1C97"/>
    <w:rsid w:val="001B6932"/>
    <w:rsid w:val="001C0881"/>
    <w:rsid w:val="001C3E4C"/>
    <w:rsid w:val="001C5FC1"/>
    <w:rsid w:val="001C66FF"/>
    <w:rsid w:val="001D1DB9"/>
    <w:rsid w:val="001D4B62"/>
    <w:rsid w:val="001E0490"/>
    <w:rsid w:val="001E259E"/>
    <w:rsid w:val="001E38BA"/>
    <w:rsid w:val="001E4CF9"/>
    <w:rsid w:val="001E6B89"/>
    <w:rsid w:val="001E738B"/>
    <w:rsid w:val="001F7E75"/>
    <w:rsid w:val="0020274D"/>
    <w:rsid w:val="00206E69"/>
    <w:rsid w:val="002074BF"/>
    <w:rsid w:val="00207CD9"/>
    <w:rsid w:val="002143CD"/>
    <w:rsid w:val="002210EB"/>
    <w:rsid w:val="00221810"/>
    <w:rsid w:val="00223789"/>
    <w:rsid w:val="00223B58"/>
    <w:rsid w:val="002248FF"/>
    <w:rsid w:val="00224E87"/>
    <w:rsid w:val="00225A08"/>
    <w:rsid w:val="002269FE"/>
    <w:rsid w:val="00232606"/>
    <w:rsid w:val="00233986"/>
    <w:rsid w:val="0023493B"/>
    <w:rsid w:val="00234FB5"/>
    <w:rsid w:val="0023610D"/>
    <w:rsid w:val="00245A43"/>
    <w:rsid w:val="00255F78"/>
    <w:rsid w:val="00256097"/>
    <w:rsid w:val="00261FF7"/>
    <w:rsid w:val="00263631"/>
    <w:rsid w:val="00263B7D"/>
    <w:rsid w:val="00264412"/>
    <w:rsid w:val="002672CE"/>
    <w:rsid w:val="002711BD"/>
    <w:rsid w:val="002752D6"/>
    <w:rsid w:val="00275E66"/>
    <w:rsid w:val="002777BD"/>
    <w:rsid w:val="002832A7"/>
    <w:rsid w:val="0028446F"/>
    <w:rsid w:val="00290EEA"/>
    <w:rsid w:val="00293A23"/>
    <w:rsid w:val="002971DE"/>
    <w:rsid w:val="002A49EF"/>
    <w:rsid w:val="002A6680"/>
    <w:rsid w:val="002C1C79"/>
    <w:rsid w:val="002C4423"/>
    <w:rsid w:val="002C5FCD"/>
    <w:rsid w:val="002D2A0F"/>
    <w:rsid w:val="002D2EFA"/>
    <w:rsid w:val="002D40A9"/>
    <w:rsid w:val="002D40F3"/>
    <w:rsid w:val="002D543E"/>
    <w:rsid w:val="002E0A44"/>
    <w:rsid w:val="002E359C"/>
    <w:rsid w:val="002E4E3E"/>
    <w:rsid w:val="002E58E0"/>
    <w:rsid w:val="002E6CC7"/>
    <w:rsid w:val="002F3E33"/>
    <w:rsid w:val="002F4F50"/>
    <w:rsid w:val="0030064E"/>
    <w:rsid w:val="00301806"/>
    <w:rsid w:val="00302CA3"/>
    <w:rsid w:val="00303D26"/>
    <w:rsid w:val="0030585D"/>
    <w:rsid w:val="0031012A"/>
    <w:rsid w:val="003116E1"/>
    <w:rsid w:val="00314737"/>
    <w:rsid w:val="00317EC1"/>
    <w:rsid w:val="00322167"/>
    <w:rsid w:val="00324B05"/>
    <w:rsid w:val="00324D5E"/>
    <w:rsid w:val="00324DEF"/>
    <w:rsid w:val="0032734D"/>
    <w:rsid w:val="00327953"/>
    <w:rsid w:val="00330043"/>
    <w:rsid w:val="00330D54"/>
    <w:rsid w:val="00334C6A"/>
    <w:rsid w:val="003351B3"/>
    <w:rsid w:val="00337523"/>
    <w:rsid w:val="00342F4C"/>
    <w:rsid w:val="00343AFF"/>
    <w:rsid w:val="0034543A"/>
    <w:rsid w:val="00345464"/>
    <w:rsid w:val="00345D06"/>
    <w:rsid w:val="00345E95"/>
    <w:rsid w:val="0035516D"/>
    <w:rsid w:val="00356153"/>
    <w:rsid w:val="00356FAF"/>
    <w:rsid w:val="00357377"/>
    <w:rsid w:val="00357822"/>
    <w:rsid w:val="00361192"/>
    <w:rsid w:val="00365BC3"/>
    <w:rsid w:val="00370A78"/>
    <w:rsid w:val="00371D6A"/>
    <w:rsid w:val="003750FC"/>
    <w:rsid w:val="00375714"/>
    <w:rsid w:val="0038045F"/>
    <w:rsid w:val="0039194B"/>
    <w:rsid w:val="00393A17"/>
    <w:rsid w:val="00395587"/>
    <w:rsid w:val="003A03AB"/>
    <w:rsid w:val="003A12AB"/>
    <w:rsid w:val="003A2D62"/>
    <w:rsid w:val="003A3B8A"/>
    <w:rsid w:val="003A5EC1"/>
    <w:rsid w:val="003A74CE"/>
    <w:rsid w:val="003B3A13"/>
    <w:rsid w:val="003B7D0A"/>
    <w:rsid w:val="003C5261"/>
    <w:rsid w:val="003C5A98"/>
    <w:rsid w:val="003C6CC3"/>
    <w:rsid w:val="003C79F7"/>
    <w:rsid w:val="003D0ACF"/>
    <w:rsid w:val="003D35B6"/>
    <w:rsid w:val="003D39DB"/>
    <w:rsid w:val="003D418A"/>
    <w:rsid w:val="003E52E7"/>
    <w:rsid w:val="003E5C6A"/>
    <w:rsid w:val="003E7EEE"/>
    <w:rsid w:val="003F224E"/>
    <w:rsid w:val="003F411A"/>
    <w:rsid w:val="00401CF6"/>
    <w:rsid w:val="00406337"/>
    <w:rsid w:val="0041027B"/>
    <w:rsid w:val="00411FF7"/>
    <w:rsid w:val="004166ED"/>
    <w:rsid w:val="00421346"/>
    <w:rsid w:val="00421400"/>
    <w:rsid w:val="00430E2B"/>
    <w:rsid w:val="004411E1"/>
    <w:rsid w:val="0044341F"/>
    <w:rsid w:val="00443D91"/>
    <w:rsid w:val="00450BF9"/>
    <w:rsid w:val="00451F25"/>
    <w:rsid w:val="004562A2"/>
    <w:rsid w:val="00457F32"/>
    <w:rsid w:val="004633CA"/>
    <w:rsid w:val="00464137"/>
    <w:rsid w:val="004727F2"/>
    <w:rsid w:val="004736BD"/>
    <w:rsid w:val="00473D66"/>
    <w:rsid w:val="0048015B"/>
    <w:rsid w:val="00483242"/>
    <w:rsid w:val="00483541"/>
    <w:rsid w:val="00486B8E"/>
    <w:rsid w:val="00487715"/>
    <w:rsid w:val="00493122"/>
    <w:rsid w:val="0049369A"/>
    <w:rsid w:val="004A02F0"/>
    <w:rsid w:val="004A2D17"/>
    <w:rsid w:val="004A33CA"/>
    <w:rsid w:val="004A4681"/>
    <w:rsid w:val="004B2149"/>
    <w:rsid w:val="004B57D9"/>
    <w:rsid w:val="004C202F"/>
    <w:rsid w:val="004C2BB7"/>
    <w:rsid w:val="004D3D03"/>
    <w:rsid w:val="004D5B72"/>
    <w:rsid w:val="004D6726"/>
    <w:rsid w:val="004D6AE3"/>
    <w:rsid w:val="004E2C4E"/>
    <w:rsid w:val="004E46BC"/>
    <w:rsid w:val="004E61C1"/>
    <w:rsid w:val="004E6FB1"/>
    <w:rsid w:val="004F0956"/>
    <w:rsid w:val="004F1793"/>
    <w:rsid w:val="004F3E33"/>
    <w:rsid w:val="004F68B0"/>
    <w:rsid w:val="004F74EF"/>
    <w:rsid w:val="004F75C0"/>
    <w:rsid w:val="00500431"/>
    <w:rsid w:val="005025A2"/>
    <w:rsid w:val="005032C3"/>
    <w:rsid w:val="00506FE3"/>
    <w:rsid w:val="00507D90"/>
    <w:rsid w:val="0051050F"/>
    <w:rsid w:val="00511A49"/>
    <w:rsid w:val="00512B30"/>
    <w:rsid w:val="00513E5C"/>
    <w:rsid w:val="005204A2"/>
    <w:rsid w:val="0052072C"/>
    <w:rsid w:val="0052482B"/>
    <w:rsid w:val="00532B4E"/>
    <w:rsid w:val="0053391F"/>
    <w:rsid w:val="00533CDA"/>
    <w:rsid w:val="00535474"/>
    <w:rsid w:val="005370E8"/>
    <w:rsid w:val="0053756E"/>
    <w:rsid w:val="005405F8"/>
    <w:rsid w:val="005433DC"/>
    <w:rsid w:val="0054428B"/>
    <w:rsid w:val="00546123"/>
    <w:rsid w:val="00546EAF"/>
    <w:rsid w:val="005479F7"/>
    <w:rsid w:val="00550396"/>
    <w:rsid w:val="00550B18"/>
    <w:rsid w:val="00553061"/>
    <w:rsid w:val="00555063"/>
    <w:rsid w:val="0055663D"/>
    <w:rsid w:val="00560128"/>
    <w:rsid w:val="00561722"/>
    <w:rsid w:val="00561E20"/>
    <w:rsid w:val="005641C2"/>
    <w:rsid w:val="00573647"/>
    <w:rsid w:val="005761F0"/>
    <w:rsid w:val="0057749C"/>
    <w:rsid w:val="00580070"/>
    <w:rsid w:val="005814FB"/>
    <w:rsid w:val="005850F6"/>
    <w:rsid w:val="00586ECD"/>
    <w:rsid w:val="00587BAA"/>
    <w:rsid w:val="005915B4"/>
    <w:rsid w:val="00592DB4"/>
    <w:rsid w:val="00594E3C"/>
    <w:rsid w:val="005950E6"/>
    <w:rsid w:val="00595D09"/>
    <w:rsid w:val="00596ED0"/>
    <w:rsid w:val="00597E3E"/>
    <w:rsid w:val="005A002B"/>
    <w:rsid w:val="005A4F5D"/>
    <w:rsid w:val="005A5A06"/>
    <w:rsid w:val="005A71D2"/>
    <w:rsid w:val="005B12F5"/>
    <w:rsid w:val="005B1A0C"/>
    <w:rsid w:val="005C583B"/>
    <w:rsid w:val="005C5F6D"/>
    <w:rsid w:val="005C6E87"/>
    <w:rsid w:val="005D310C"/>
    <w:rsid w:val="005D4D14"/>
    <w:rsid w:val="005D60DA"/>
    <w:rsid w:val="005D696D"/>
    <w:rsid w:val="005E2D32"/>
    <w:rsid w:val="005E2DFF"/>
    <w:rsid w:val="005E3036"/>
    <w:rsid w:val="005E3416"/>
    <w:rsid w:val="005E5768"/>
    <w:rsid w:val="005E7173"/>
    <w:rsid w:val="005E7FAF"/>
    <w:rsid w:val="005F052A"/>
    <w:rsid w:val="005F1384"/>
    <w:rsid w:val="005F59DC"/>
    <w:rsid w:val="005F71B5"/>
    <w:rsid w:val="006058D5"/>
    <w:rsid w:val="0060675C"/>
    <w:rsid w:val="0060681F"/>
    <w:rsid w:val="006073FE"/>
    <w:rsid w:val="006105DB"/>
    <w:rsid w:val="0061634E"/>
    <w:rsid w:val="0062207E"/>
    <w:rsid w:val="00630F75"/>
    <w:rsid w:val="00630FCF"/>
    <w:rsid w:val="00630FE0"/>
    <w:rsid w:val="0063224E"/>
    <w:rsid w:val="0063515B"/>
    <w:rsid w:val="006376B7"/>
    <w:rsid w:val="00643D9E"/>
    <w:rsid w:val="006473FD"/>
    <w:rsid w:val="00651052"/>
    <w:rsid w:val="006524F7"/>
    <w:rsid w:val="006568E6"/>
    <w:rsid w:val="00661331"/>
    <w:rsid w:val="00663998"/>
    <w:rsid w:val="00663DF0"/>
    <w:rsid w:val="00665B57"/>
    <w:rsid w:val="00666BB1"/>
    <w:rsid w:val="0067014A"/>
    <w:rsid w:val="0067494A"/>
    <w:rsid w:val="0067576F"/>
    <w:rsid w:val="00681A42"/>
    <w:rsid w:val="0068236B"/>
    <w:rsid w:val="00683628"/>
    <w:rsid w:val="00684C65"/>
    <w:rsid w:val="00686187"/>
    <w:rsid w:val="00687705"/>
    <w:rsid w:val="006923B7"/>
    <w:rsid w:val="00692E25"/>
    <w:rsid w:val="00696532"/>
    <w:rsid w:val="006A05CD"/>
    <w:rsid w:val="006A1482"/>
    <w:rsid w:val="006A3A9B"/>
    <w:rsid w:val="006A4018"/>
    <w:rsid w:val="006A68AD"/>
    <w:rsid w:val="006B0A83"/>
    <w:rsid w:val="006B0C35"/>
    <w:rsid w:val="006B2309"/>
    <w:rsid w:val="006B2311"/>
    <w:rsid w:val="006B25EA"/>
    <w:rsid w:val="006B6359"/>
    <w:rsid w:val="006C11B7"/>
    <w:rsid w:val="006C3226"/>
    <w:rsid w:val="006C6263"/>
    <w:rsid w:val="006C6BF5"/>
    <w:rsid w:val="006D37D1"/>
    <w:rsid w:val="006D48BF"/>
    <w:rsid w:val="006D6A45"/>
    <w:rsid w:val="006D70B9"/>
    <w:rsid w:val="006D74BB"/>
    <w:rsid w:val="006E26BF"/>
    <w:rsid w:val="006E5E98"/>
    <w:rsid w:val="006E6D9C"/>
    <w:rsid w:val="006F0B74"/>
    <w:rsid w:val="006F1B63"/>
    <w:rsid w:val="006F1F3C"/>
    <w:rsid w:val="006F52E2"/>
    <w:rsid w:val="006F565C"/>
    <w:rsid w:val="006F7F9E"/>
    <w:rsid w:val="007008BF"/>
    <w:rsid w:val="007008CF"/>
    <w:rsid w:val="00704F2F"/>
    <w:rsid w:val="00705B96"/>
    <w:rsid w:val="0071384D"/>
    <w:rsid w:val="00713FE2"/>
    <w:rsid w:val="00714F09"/>
    <w:rsid w:val="00715BA7"/>
    <w:rsid w:val="00717E3B"/>
    <w:rsid w:val="00721B77"/>
    <w:rsid w:val="00727800"/>
    <w:rsid w:val="00734D26"/>
    <w:rsid w:val="00735616"/>
    <w:rsid w:val="00741D66"/>
    <w:rsid w:val="00743FF3"/>
    <w:rsid w:val="00751A8E"/>
    <w:rsid w:val="00752E09"/>
    <w:rsid w:val="0075394B"/>
    <w:rsid w:val="0075410B"/>
    <w:rsid w:val="007543C6"/>
    <w:rsid w:val="00756525"/>
    <w:rsid w:val="00757951"/>
    <w:rsid w:val="00760C41"/>
    <w:rsid w:val="007634D7"/>
    <w:rsid w:val="0076363E"/>
    <w:rsid w:val="00763667"/>
    <w:rsid w:val="0076450E"/>
    <w:rsid w:val="00766BFA"/>
    <w:rsid w:val="007747D0"/>
    <w:rsid w:val="00780F05"/>
    <w:rsid w:val="0078341D"/>
    <w:rsid w:val="00790D8D"/>
    <w:rsid w:val="007926AE"/>
    <w:rsid w:val="00796785"/>
    <w:rsid w:val="007A400F"/>
    <w:rsid w:val="007A5D4A"/>
    <w:rsid w:val="007B5DF2"/>
    <w:rsid w:val="007C3B56"/>
    <w:rsid w:val="007D1B42"/>
    <w:rsid w:val="007D2255"/>
    <w:rsid w:val="007D3302"/>
    <w:rsid w:val="007D363D"/>
    <w:rsid w:val="007D4559"/>
    <w:rsid w:val="007D7FD9"/>
    <w:rsid w:val="007E2103"/>
    <w:rsid w:val="007E62F3"/>
    <w:rsid w:val="007F1C67"/>
    <w:rsid w:val="007F2513"/>
    <w:rsid w:val="007F57B4"/>
    <w:rsid w:val="008002C3"/>
    <w:rsid w:val="00803BDF"/>
    <w:rsid w:val="00804CE4"/>
    <w:rsid w:val="00805DFA"/>
    <w:rsid w:val="00810469"/>
    <w:rsid w:val="008122D3"/>
    <w:rsid w:val="008128FB"/>
    <w:rsid w:val="00813DE4"/>
    <w:rsid w:val="008171CF"/>
    <w:rsid w:val="00830439"/>
    <w:rsid w:val="0083142F"/>
    <w:rsid w:val="00831B69"/>
    <w:rsid w:val="00831D92"/>
    <w:rsid w:val="00831EE1"/>
    <w:rsid w:val="00836E25"/>
    <w:rsid w:val="00846A47"/>
    <w:rsid w:val="00846B56"/>
    <w:rsid w:val="008535CB"/>
    <w:rsid w:val="00860375"/>
    <w:rsid w:val="00864E2C"/>
    <w:rsid w:val="00866441"/>
    <w:rsid w:val="008671DB"/>
    <w:rsid w:val="00872144"/>
    <w:rsid w:val="00872B2C"/>
    <w:rsid w:val="0087441A"/>
    <w:rsid w:val="0087617D"/>
    <w:rsid w:val="00876F04"/>
    <w:rsid w:val="00881241"/>
    <w:rsid w:val="008814AE"/>
    <w:rsid w:val="00881C0E"/>
    <w:rsid w:val="00881D69"/>
    <w:rsid w:val="00883FE0"/>
    <w:rsid w:val="00885A79"/>
    <w:rsid w:val="00885B93"/>
    <w:rsid w:val="0089253B"/>
    <w:rsid w:val="00892C0D"/>
    <w:rsid w:val="00892E7C"/>
    <w:rsid w:val="008A1268"/>
    <w:rsid w:val="008A35E0"/>
    <w:rsid w:val="008A5497"/>
    <w:rsid w:val="008B2525"/>
    <w:rsid w:val="008B358C"/>
    <w:rsid w:val="008B369B"/>
    <w:rsid w:val="008B55C8"/>
    <w:rsid w:val="008C185E"/>
    <w:rsid w:val="008C2032"/>
    <w:rsid w:val="008C4EA8"/>
    <w:rsid w:val="008C57E4"/>
    <w:rsid w:val="008C6A53"/>
    <w:rsid w:val="008C7D85"/>
    <w:rsid w:val="008D021D"/>
    <w:rsid w:val="008D0470"/>
    <w:rsid w:val="008D3D24"/>
    <w:rsid w:val="008D685A"/>
    <w:rsid w:val="008D68F3"/>
    <w:rsid w:val="008D6D69"/>
    <w:rsid w:val="008D77D1"/>
    <w:rsid w:val="008E2386"/>
    <w:rsid w:val="008E4A29"/>
    <w:rsid w:val="008E78CC"/>
    <w:rsid w:val="008E7A77"/>
    <w:rsid w:val="008F3335"/>
    <w:rsid w:val="008F5086"/>
    <w:rsid w:val="008F5C38"/>
    <w:rsid w:val="008F7B11"/>
    <w:rsid w:val="009016EB"/>
    <w:rsid w:val="00904F04"/>
    <w:rsid w:val="0090762C"/>
    <w:rsid w:val="00911A54"/>
    <w:rsid w:val="009135C4"/>
    <w:rsid w:val="00916217"/>
    <w:rsid w:val="009172F0"/>
    <w:rsid w:val="009220BE"/>
    <w:rsid w:val="00922B8A"/>
    <w:rsid w:val="009243BA"/>
    <w:rsid w:val="00930F60"/>
    <w:rsid w:val="009312F0"/>
    <w:rsid w:val="00934449"/>
    <w:rsid w:val="00935AA2"/>
    <w:rsid w:val="00940485"/>
    <w:rsid w:val="00944D41"/>
    <w:rsid w:val="009471CE"/>
    <w:rsid w:val="00947CF7"/>
    <w:rsid w:val="00951ABF"/>
    <w:rsid w:val="0095342F"/>
    <w:rsid w:val="00953BE1"/>
    <w:rsid w:val="00955117"/>
    <w:rsid w:val="00955389"/>
    <w:rsid w:val="00955971"/>
    <w:rsid w:val="00955FB0"/>
    <w:rsid w:val="009600F5"/>
    <w:rsid w:val="00963300"/>
    <w:rsid w:val="009662F0"/>
    <w:rsid w:val="00970986"/>
    <w:rsid w:val="00982217"/>
    <w:rsid w:val="00982736"/>
    <w:rsid w:val="0098403C"/>
    <w:rsid w:val="009868B3"/>
    <w:rsid w:val="00993203"/>
    <w:rsid w:val="00997667"/>
    <w:rsid w:val="009A161E"/>
    <w:rsid w:val="009A170E"/>
    <w:rsid w:val="009A2320"/>
    <w:rsid w:val="009A5550"/>
    <w:rsid w:val="009A638E"/>
    <w:rsid w:val="009A64D6"/>
    <w:rsid w:val="009A6D86"/>
    <w:rsid w:val="009A77DA"/>
    <w:rsid w:val="009B0D75"/>
    <w:rsid w:val="009B3122"/>
    <w:rsid w:val="009B353D"/>
    <w:rsid w:val="009B4173"/>
    <w:rsid w:val="009B52E2"/>
    <w:rsid w:val="009B5D2A"/>
    <w:rsid w:val="009B6283"/>
    <w:rsid w:val="009B6689"/>
    <w:rsid w:val="009B68B2"/>
    <w:rsid w:val="009B6BB6"/>
    <w:rsid w:val="009C2ECD"/>
    <w:rsid w:val="009C6A30"/>
    <w:rsid w:val="009D2328"/>
    <w:rsid w:val="009D7667"/>
    <w:rsid w:val="009D7AB6"/>
    <w:rsid w:val="009E107F"/>
    <w:rsid w:val="009E1ADB"/>
    <w:rsid w:val="009E4396"/>
    <w:rsid w:val="009E50B1"/>
    <w:rsid w:val="009E54B7"/>
    <w:rsid w:val="009E681C"/>
    <w:rsid w:val="009E6DF5"/>
    <w:rsid w:val="009F30E4"/>
    <w:rsid w:val="009F46CB"/>
    <w:rsid w:val="009F52A2"/>
    <w:rsid w:val="00A00B5D"/>
    <w:rsid w:val="00A017CF"/>
    <w:rsid w:val="00A02F6D"/>
    <w:rsid w:val="00A04CCC"/>
    <w:rsid w:val="00A12ED3"/>
    <w:rsid w:val="00A133C7"/>
    <w:rsid w:val="00A14337"/>
    <w:rsid w:val="00A1546E"/>
    <w:rsid w:val="00A15D18"/>
    <w:rsid w:val="00A16029"/>
    <w:rsid w:val="00A16DEE"/>
    <w:rsid w:val="00A17166"/>
    <w:rsid w:val="00A17632"/>
    <w:rsid w:val="00A2467C"/>
    <w:rsid w:val="00A24DC7"/>
    <w:rsid w:val="00A30B09"/>
    <w:rsid w:val="00A33532"/>
    <w:rsid w:val="00A34B4A"/>
    <w:rsid w:val="00A40C7E"/>
    <w:rsid w:val="00A40D06"/>
    <w:rsid w:val="00A42394"/>
    <w:rsid w:val="00A42752"/>
    <w:rsid w:val="00A43A8D"/>
    <w:rsid w:val="00A43D3C"/>
    <w:rsid w:val="00A44CAE"/>
    <w:rsid w:val="00A45B3D"/>
    <w:rsid w:val="00A46AA6"/>
    <w:rsid w:val="00A477C3"/>
    <w:rsid w:val="00A52A1F"/>
    <w:rsid w:val="00A55968"/>
    <w:rsid w:val="00A55AE8"/>
    <w:rsid w:val="00A56DC1"/>
    <w:rsid w:val="00A5717A"/>
    <w:rsid w:val="00A6425D"/>
    <w:rsid w:val="00A64500"/>
    <w:rsid w:val="00A655DD"/>
    <w:rsid w:val="00A71BC3"/>
    <w:rsid w:val="00A8176A"/>
    <w:rsid w:val="00A84DBC"/>
    <w:rsid w:val="00A87BDC"/>
    <w:rsid w:val="00A92F68"/>
    <w:rsid w:val="00A942BF"/>
    <w:rsid w:val="00A94848"/>
    <w:rsid w:val="00A94F74"/>
    <w:rsid w:val="00A95939"/>
    <w:rsid w:val="00A960B5"/>
    <w:rsid w:val="00A97CE6"/>
    <w:rsid w:val="00AA0074"/>
    <w:rsid w:val="00AA2BFC"/>
    <w:rsid w:val="00AA48E7"/>
    <w:rsid w:val="00AA6655"/>
    <w:rsid w:val="00AA7E47"/>
    <w:rsid w:val="00AB1645"/>
    <w:rsid w:val="00AB1B77"/>
    <w:rsid w:val="00AB2E41"/>
    <w:rsid w:val="00AB7F67"/>
    <w:rsid w:val="00AC012D"/>
    <w:rsid w:val="00AC2BE1"/>
    <w:rsid w:val="00AC3EA1"/>
    <w:rsid w:val="00AC4566"/>
    <w:rsid w:val="00AC4B24"/>
    <w:rsid w:val="00AC509F"/>
    <w:rsid w:val="00AC529B"/>
    <w:rsid w:val="00AD0E7C"/>
    <w:rsid w:val="00AD1C37"/>
    <w:rsid w:val="00AD7136"/>
    <w:rsid w:val="00AE2512"/>
    <w:rsid w:val="00AE3338"/>
    <w:rsid w:val="00AE3590"/>
    <w:rsid w:val="00AE460E"/>
    <w:rsid w:val="00AE4C46"/>
    <w:rsid w:val="00AF1372"/>
    <w:rsid w:val="00B002CF"/>
    <w:rsid w:val="00B01A32"/>
    <w:rsid w:val="00B01F38"/>
    <w:rsid w:val="00B03CBC"/>
    <w:rsid w:val="00B04247"/>
    <w:rsid w:val="00B05A49"/>
    <w:rsid w:val="00B05ADA"/>
    <w:rsid w:val="00B06546"/>
    <w:rsid w:val="00B073A5"/>
    <w:rsid w:val="00B11760"/>
    <w:rsid w:val="00B11C97"/>
    <w:rsid w:val="00B1251B"/>
    <w:rsid w:val="00B13410"/>
    <w:rsid w:val="00B14854"/>
    <w:rsid w:val="00B22678"/>
    <w:rsid w:val="00B27FC0"/>
    <w:rsid w:val="00B3044D"/>
    <w:rsid w:val="00B31E2D"/>
    <w:rsid w:val="00B33FE2"/>
    <w:rsid w:val="00B40F25"/>
    <w:rsid w:val="00B41384"/>
    <w:rsid w:val="00B415D3"/>
    <w:rsid w:val="00B4164D"/>
    <w:rsid w:val="00B42824"/>
    <w:rsid w:val="00B448D5"/>
    <w:rsid w:val="00B45942"/>
    <w:rsid w:val="00B45CC2"/>
    <w:rsid w:val="00B4632B"/>
    <w:rsid w:val="00B47C38"/>
    <w:rsid w:val="00B47CEE"/>
    <w:rsid w:val="00B51A86"/>
    <w:rsid w:val="00B52F02"/>
    <w:rsid w:val="00B62429"/>
    <w:rsid w:val="00B64681"/>
    <w:rsid w:val="00B67EA1"/>
    <w:rsid w:val="00B72288"/>
    <w:rsid w:val="00B72904"/>
    <w:rsid w:val="00B76E41"/>
    <w:rsid w:val="00B77F84"/>
    <w:rsid w:val="00B806BA"/>
    <w:rsid w:val="00B81BE3"/>
    <w:rsid w:val="00B82B2D"/>
    <w:rsid w:val="00B82C12"/>
    <w:rsid w:val="00B83CAE"/>
    <w:rsid w:val="00B85399"/>
    <w:rsid w:val="00B87D92"/>
    <w:rsid w:val="00B93A84"/>
    <w:rsid w:val="00BA45EE"/>
    <w:rsid w:val="00BA53E5"/>
    <w:rsid w:val="00BB0462"/>
    <w:rsid w:val="00BB1922"/>
    <w:rsid w:val="00BB19AF"/>
    <w:rsid w:val="00BB44B7"/>
    <w:rsid w:val="00BC354B"/>
    <w:rsid w:val="00BC50B4"/>
    <w:rsid w:val="00BD05BB"/>
    <w:rsid w:val="00BD2BE2"/>
    <w:rsid w:val="00BD30D7"/>
    <w:rsid w:val="00BD7DF9"/>
    <w:rsid w:val="00BE2F88"/>
    <w:rsid w:val="00BE36D2"/>
    <w:rsid w:val="00BE56B2"/>
    <w:rsid w:val="00BE6101"/>
    <w:rsid w:val="00BE63AE"/>
    <w:rsid w:val="00BE6E7B"/>
    <w:rsid w:val="00BF20F3"/>
    <w:rsid w:val="00BF3488"/>
    <w:rsid w:val="00BF42C4"/>
    <w:rsid w:val="00BF67AD"/>
    <w:rsid w:val="00BF7304"/>
    <w:rsid w:val="00C01AE0"/>
    <w:rsid w:val="00C02480"/>
    <w:rsid w:val="00C026B3"/>
    <w:rsid w:val="00C07DBD"/>
    <w:rsid w:val="00C140D7"/>
    <w:rsid w:val="00C20AE1"/>
    <w:rsid w:val="00C21F2C"/>
    <w:rsid w:val="00C22480"/>
    <w:rsid w:val="00C22520"/>
    <w:rsid w:val="00C22EB7"/>
    <w:rsid w:val="00C2551A"/>
    <w:rsid w:val="00C315AD"/>
    <w:rsid w:val="00C32BBB"/>
    <w:rsid w:val="00C40A98"/>
    <w:rsid w:val="00C43475"/>
    <w:rsid w:val="00C45F9C"/>
    <w:rsid w:val="00C46997"/>
    <w:rsid w:val="00C516EA"/>
    <w:rsid w:val="00C558E0"/>
    <w:rsid w:val="00C56ABA"/>
    <w:rsid w:val="00C61FAA"/>
    <w:rsid w:val="00C62B7A"/>
    <w:rsid w:val="00C64CEA"/>
    <w:rsid w:val="00C67281"/>
    <w:rsid w:val="00C67ED0"/>
    <w:rsid w:val="00C70784"/>
    <w:rsid w:val="00C73AF6"/>
    <w:rsid w:val="00C811E4"/>
    <w:rsid w:val="00C84BD3"/>
    <w:rsid w:val="00C85A2B"/>
    <w:rsid w:val="00C85C0A"/>
    <w:rsid w:val="00C872A2"/>
    <w:rsid w:val="00C92B83"/>
    <w:rsid w:val="00C93EA4"/>
    <w:rsid w:val="00C96F2B"/>
    <w:rsid w:val="00C97E3F"/>
    <w:rsid w:val="00CA390E"/>
    <w:rsid w:val="00CA4A46"/>
    <w:rsid w:val="00CA55EE"/>
    <w:rsid w:val="00CA58DD"/>
    <w:rsid w:val="00CA7715"/>
    <w:rsid w:val="00CB03D2"/>
    <w:rsid w:val="00CB3FDF"/>
    <w:rsid w:val="00CC1745"/>
    <w:rsid w:val="00CC2185"/>
    <w:rsid w:val="00CC2C09"/>
    <w:rsid w:val="00CC44AC"/>
    <w:rsid w:val="00CC58EF"/>
    <w:rsid w:val="00CC596B"/>
    <w:rsid w:val="00CD03DD"/>
    <w:rsid w:val="00CD3B6D"/>
    <w:rsid w:val="00CD4282"/>
    <w:rsid w:val="00CD7E37"/>
    <w:rsid w:val="00CE0CDB"/>
    <w:rsid w:val="00CE1E0B"/>
    <w:rsid w:val="00CE2F57"/>
    <w:rsid w:val="00CE5C05"/>
    <w:rsid w:val="00CF09CE"/>
    <w:rsid w:val="00CF17B1"/>
    <w:rsid w:val="00CF2031"/>
    <w:rsid w:val="00CF2C6E"/>
    <w:rsid w:val="00CF2E85"/>
    <w:rsid w:val="00CF3143"/>
    <w:rsid w:val="00CF4AFC"/>
    <w:rsid w:val="00CF5238"/>
    <w:rsid w:val="00CF6A62"/>
    <w:rsid w:val="00CF6D71"/>
    <w:rsid w:val="00CF7D4D"/>
    <w:rsid w:val="00D0321B"/>
    <w:rsid w:val="00D04131"/>
    <w:rsid w:val="00D04CB3"/>
    <w:rsid w:val="00D06451"/>
    <w:rsid w:val="00D2599E"/>
    <w:rsid w:val="00D26675"/>
    <w:rsid w:val="00D30C38"/>
    <w:rsid w:val="00D31667"/>
    <w:rsid w:val="00D31C0B"/>
    <w:rsid w:val="00D33FCC"/>
    <w:rsid w:val="00D34EB9"/>
    <w:rsid w:val="00D372E2"/>
    <w:rsid w:val="00D37408"/>
    <w:rsid w:val="00D377B1"/>
    <w:rsid w:val="00D377D6"/>
    <w:rsid w:val="00D37D1C"/>
    <w:rsid w:val="00D47373"/>
    <w:rsid w:val="00D473F9"/>
    <w:rsid w:val="00D53CAB"/>
    <w:rsid w:val="00D56153"/>
    <w:rsid w:val="00D60F28"/>
    <w:rsid w:val="00D628E3"/>
    <w:rsid w:val="00D636CB"/>
    <w:rsid w:val="00D645E5"/>
    <w:rsid w:val="00D646AE"/>
    <w:rsid w:val="00D64DC4"/>
    <w:rsid w:val="00D64E83"/>
    <w:rsid w:val="00D65E41"/>
    <w:rsid w:val="00D67A17"/>
    <w:rsid w:val="00D70D48"/>
    <w:rsid w:val="00D70DC1"/>
    <w:rsid w:val="00D710CD"/>
    <w:rsid w:val="00D7412D"/>
    <w:rsid w:val="00D779C4"/>
    <w:rsid w:val="00D77F63"/>
    <w:rsid w:val="00D8180E"/>
    <w:rsid w:val="00D81C5D"/>
    <w:rsid w:val="00D83BE6"/>
    <w:rsid w:val="00D90AFD"/>
    <w:rsid w:val="00D92374"/>
    <w:rsid w:val="00D9462A"/>
    <w:rsid w:val="00DA0335"/>
    <w:rsid w:val="00DA5551"/>
    <w:rsid w:val="00DA5AA3"/>
    <w:rsid w:val="00DA6BAF"/>
    <w:rsid w:val="00DB0543"/>
    <w:rsid w:val="00DB3A2A"/>
    <w:rsid w:val="00DB5E74"/>
    <w:rsid w:val="00DC0C3B"/>
    <w:rsid w:val="00DC23BF"/>
    <w:rsid w:val="00DC3940"/>
    <w:rsid w:val="00DC5A1C"/>
    <w:rsid w:val="00DC6EFE"/>
    <w:rsid w:val="00DD0B50"/>
    <w:rsid w:val="00DD448B"/>
    <w:rsid w:val="00DE54E2"/>
    <w:rsid w:val="00DE7139"/>
    <w:rsid w:val="00DF5474"/>
    <w:rsid w:val="00DF5E53"/>
    <w:rsid w:val="00E0037C"/>
    <w:rsid w:val="00E00C90"/>
    <w:rsid w:val="00E00E2F"/>
    <w:rsid w:val="00E032FD"/>
    <w:rsid w:val="00E04334"/>
    <w:rsid w:val="00E053B2"/>
    <w:rsid w:val="00E11CCB"/>
    <w:rsid w:val="00E12B39"/>
    <w:rsid w:val="00E210A9"/>
    <w:rsid w:val="00E212CF"/>
    <w:rsid w:val="00E21731"/>
    <w:rsid w:val="00E21F25"/>
    <w:rsid w:val="00E231EA"/>
    <w:rsid w:val="00E23289"/>
    <w:rsid w:val="00E24EAC"/>
    <w:rsid w:val="00E27D83"/>
    <w:rsid w:val="00E341CB"/>
    <w:rsid w:val="00E370B9"/>
    <w:rsid w:val="00E43F55"/>
    <w:rsid w:val="00E463A1"/>
    <w:rsid w:val="00E47F40"/>
    <w:rsid w:val="00E50476"/>
    <w:rsid w:val="00E53522"/>
    <w:rsid w:val="00E54395"/>
    <w:rsid w:val="00E60DD8"/>
    <w:rsid w:val="00E61C64"/>
    <w:rsid w:val="00E630F6"/>
    <w:rsid w:val="00E65196"/>
    <w:rsid w:val="00E670FC"/>
    <w:rsid w:val="00E70324"/>
    <w:rsid w:val="00E7093D"/>
    <w:rsid w:val="00E718DD"/>
    <w:rsid w:val="00E72391"/>
    <w:rsid w:val="00E73020"/>
    <w:rsid w:val="00E73EA0"/>
    <w:rsid w:val="00E7443E"/>
    <w:rsid w:val="00E761C2"/>
    <w:rsid w:val="00E82347"/>
    <w:rsid w:val="00E82EFE"/>
    <w:rsid w:val="00E85F06"/>
    <w:rsid w:val="00E93498"/>
    <w:rsid w:val="00E946DF"/>
    <w:rsid w:val="00E94ACB"/>
    <w:rsid w:val="00E94AD0"/>
    <w:rsid w:val="00E95D94"/>
    <w:rsid w:val="00EA3981"/>
    <w:rsid w:val="00EA3F30"/>
    <w:rsid w:val="00EA5005"/>
    <w:rsid w:val="00EB0F29"/>
    <w:rsid w:val="00EC300D"/>
    <w:rsid w:val="00EC3CE6"/>
    <w:rsid w:val="00EC4C90"/>
    <w:rsid w:val="00ED0197"/>
    <w:rsid w:val="00ED4E0F"/>
    <w:rsid w:val="00EE0DF1"/>
    <w:rsid w:val="00EE2ED6"/>
    <w:rsid w:val="00EF14B6"/>
    <w:rsid w:val="00EF27D2"/>
    <w:rsid w:val="00EF43C7"/>
    <w:rsid w:val="00F0099B"/>
    <w:rsid w:val="00F01869"/>
    <w:rsid w:val="00F02359"/>
    <w:rsid w:val="00F02802"/>
    <w:rsid w:val="00F034FE"/>
    <w:rsid w:val="00F069EC"/>
    <w:rsid w:val="00F10E29"/>
    <w:rsid w:val="00F120AD"/>
    <w:rsid w:val="00F13758"/>
    <w:rsid w:val="00F1762B"/>
    <w:rsid w:val="00F20652"/>
    <w:rsid w:val="00F214A6"/>
    <w:rsid w:val="00F214C6"/>
    <w:rsid w:val="00F21E53"/>
    <w:rsid w:val="00F21E74"/>
    <w:rsid w:val="00F24CAF"/>
    <w:rsid w:val="00F263DE"/>
    <w:rsid w:val="00F31F05"/>
    <w:rsid w:val="00F35720"/>
    <w:rsid w:val="00F359DB"/>
    <w:rsid w:val="00F37691"/>
    <w:rsid w:val="00F43F6A"/>
    <w:rsid w:val="00F4401C"/>
    <w:rsid w:val="00F46D82"/>
    <w:rsid w:val="00F5444B"/>
    <w:rsid w:val="00F558D4"/>
    <w:rsid w:val="00F56365"/>
    <w:rsid w:val="00F637FF"/>
    <w:rsid w:val="00F65FFD"/>
    <w:rsid w:val="00F6699A"/>
    <w:rsid w:val="00F70323"/>
    <w:rsid w:val="00F764CE"/>
    <w:rsid w:val="00F82B86"/>
    <w:rsid w:val="00F82E4D"/>
    <w:rsid w:val="00F83941"/>
    <w:rsid w:val="00F93367"/>
    <w:rsid w:val="00F9726E"/>
    <w:rsid w:val="00FA12DC"/>
    <w:rsid w:val="00FA21A1"/>
    <w:rsid w:val="00FA449D"/>
    <w:rsid w:val="00FA79B4"/>
    <w:rsid w:val="00FB24B8"/>
    <w:rsid w:val="00FB3583"/>
    <w:rsid w:val="00FB7095"/>
    <w:rsid w:val="00FC0035"/>
    <w:rsid w:val="00FC4277"/>
    <w:rsid w:val="00FC5FA1"/>
    <w:rsid w:val="00FC6B6C"/>
    <w:rsid w:val="00FC76D4"/>
    <w:rsid w:val="00FD0A49"/>
    <w:rsid w:val="00FD16B5"/>
    <w:rsid w:val="00FD1F05"/>
    <w:rsid w:val="00FD23E0"/>
    <w:rsid w:val="00FD49EF"/>
    <w:rsid w:val="00FD6AA3"/>
    <w:rsid w:val="00FD6FA1"/>
    <w:rsid w:val="00FE0B8C"/>
    <w:rsid w:val="00FE31C4"/>
    <w:rsid w:val="00FE4377"/>
    <w:rsid w:val="00FE622B"/>
    <w:rsid w:val="00FE67FD"/>
    <w:rsid w:val="00FF45AF"/>
    <w:rsid w:val="00FF76D6"/>
    <w:rsid w:val="00FF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E21797"/>
  <w15:docId w15:val="{A9CF93E3-E593-0E4C-B652-1C913D34A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E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E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01CF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11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A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11A5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A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A5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467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5AE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5AE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E5AE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E5AE2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EF1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C626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E46BC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D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12C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63667"/>
  </w:style>
  <w:style w:type="paragraph" w:styleId="Footer">
    <w:name w:val="footer"/>
    <w:basedOn w:val="Normal"/>
    <w:link w:val="FooterChar"/>
    <w:uiPriority w:val="99"/>
    <w:unhideWhenUsed/>
    <w:rsid w:val="00AC5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09F"/>
  </w:style>
  <w:style w:type="character" w:styleId="PageNumber">
    <w:name w:val="page number"/>
    <w:basedOn w:val="DefaultParagraphFont"/>
    <w:uiPriority w:val="99"/>
    <w:semiHidden/>
    <w:unhideWhenUsed/>
    <w:rsid w:val="00AC509F"/>
  </w:style>
  <w:style w:type="paragraph" w:styleId="Header">
    <w:name w:val="header"/>
    <w:basedOn w:val="Normal"/>
    <w:link w:val="HeaderChar"/>
    <w:uiPriority w:val="99"/>
    <w:unhideWhenUsed/>
    <w:rsid w:val="00892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BB8B6C-9887-F247-A63C-1520AD365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a-Maupome, Mariana [V MPM]</dc:creator>
  <cp:keywords/>
  <dc:description/>
  <cp:lastModifiedBy>McGill, Jodi L [V MPM]</cp:lastModifiedBy>
  <cp:revision>5</cp:revision>
  <dcterms:created xsi:type="dcterms:W3CDTF">2018-11-08T19:46:00Z</dcterms:created>
  <dcterms:modified xsi:type="dcterms:W3CDTF">2019-02-12T22:11:00Z</dcterms:modified>
</cp:coreProperties>
</file>